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A3F" w:rsidRPr="00223910" w:rsidRDefault="00682A3F" w:rsidP="00682A3F">
      <w:pPr>
        <w:pStyle w:val="timesnewroman"/>
        <w:spacing w:after="200" w:line="480" w:lineRule="auto"/>
        <w:jc w:val="both"/>
        <w:rPr>
          <w:b/>
          <w:bCs/>
          <w:lang w:eastAsia="ar-SA"/>
        </w:rPr>
      </w:pPr>
      <w:proofErr w:type="spellStart"/>
      <w:r>
        <w:rPr>
          <w:b/>
          <w:bCs/>
          <w:lang w:eastAsia="ar-SA"/>
        </w:rPr>
        <w:t>Supporting</w:t>
      </w:r>
      <w:proofErr w:type="spellEnd"/>
      <w:r>
        <w:rPr>
          <w:b/>
          <w:bCs/>
          <w:lang w:eastAsia="ar-SA"/>
        </w:rPr>
        <w:t xml:space="preserve"> </w:t>
      </w:r>
      <w:proofErr w:type="spellStart"/>
      <w:r>
        <w:rPr>
          <w:b/>
          <w:bCs/>
          <w:lang w:eastAsia="ar-SA"/>
        </w:rPr>
        <w:t>information</w:t>
      </w:r>
      <w:proofErr w:type="spellEnd"/>
    </w:p>
    <w:p w:rsidR="00682A3F" w:rsidRDefault="00682A3F" w:rsidP="00682A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82A3F" w:rsidRPr="002F5B3D" w:rsidRDefault="00682A3F" w:rsidP="00682A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5B3D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3</w:t>
      </w:r>
      <w:r w:rsidRPr="002F5B3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2F5B3D">
        <w:rPr>
          <w:rFonts w:ascii="Times New Roman" w:hAnsi="Times New Roman"/>
          <w:sz w:val="24"/>
          <w:szCs w:val="24"/>
          <w:lang w:val="en-US"/>
        </w:rPr>
        <w:t xml:space="preserve">Correlation of CD90 expression with </w:t>
      </w:r>
      <w:proofErr w:type="spellStart"/>
      <w:r w:rsidRPr="002F5B3D">
        <w:rPr>
          <w:rFonts w:ascii="Times New Roman" w:hAnsi="Times New Roman"/>
          <w:sz w:val="24"/>
          <w:szCs w:val="24"/>
          <w:lang w:val="en-US"/>
        </w:rPr>
        <w:t>clinicopathological</w:t>
      </w:r>
      <w:proofErr w:type="spellEnd"/>
      <w:r w:rsidRPr="002F5B3D">
        <w:rPr>
          <w:rFonts w:ascii="Times New Roman" w:hAnsi="Times New Roman"/>
          <w:sz w:val="24"/>
          <w:szCs w:val="24"/>
          <w:lang w:val="en-US"/>
        </w:rPr>
        <w:t xml:space="preserve"> and molecular features of human invasive ductal carcinomas.</w:t>
      </w:r>
      <w:proofErr w:type="gramEnd"/>
    </w:p>
    <w:tbl>
      <w:tblPr>
        <w:tblpPr w:leftFromText="180" w:rightFromText="180" w:bottomFromText="160" w:vertAnchor="text" w:horzAnchor="margin" w:tblpY="1"/>
        <w:tblW w:w="6868" w:type="dxa"/>
        <w:tblCellSpacing w:w="0" w:type="dxa"/>
        <w:tblLook w:val="04A0" w:firstRow="1" w:lastRow="0" w:firstColumn="1" w:lastColumn="0" w:noHBand="0" w:noVBand="1"/>
      </w:tblPr>
      <w:tblGrid>
        <w:gridCol w:w="2469"/>
        <w:gridCol w:w="985"/>
        <w:gridCol w:w="1138"/>
        <w:gridCol w:w="1138"/>
        <w:gridCol w:w="1138"/>
      </w:tblGrid>
      <w:tr w:rsidR="00682A3F" w:rsidRPr="002F5B3D" w:rsidTr="00F83A63">
        <w:trPr>
          <w:trHeight w:val="288"/>
          <w:tblCellSpacing w:w="0" w:type="dxa"/>
        </w:trPr>
        <w:tc>
          <w:tcPr>
            <w:tcW w:w="3454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Patient characteristics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CD90 High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CD90 Low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lt;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119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gt;= 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2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lt;3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59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gt;=3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erou/Solie classific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Lumin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HER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38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Basal lik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Lymph node stat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6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5</w:t>
            </w: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9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Histological grad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411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38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Y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lastRenderedPageBreak/>
              <w:t>ER stat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eg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38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R stat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eg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8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57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HER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eg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6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17</w:t>
            </w: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</w:tr>
      <w:tr w:rsidR="00682A3F" w:rsidRPr="002F5B3D" w:rsidTr="00F83A63">
        <w:trPr>
          <w:trHeight w:val="288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82A3F" w:rsidRPr="002F5B3D" w:rsidRDefault="00682A3F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</w:tbl>
    <w:p w:rsidR="00682A3F" w:rsidRPr="002F5B3D" w:rsidRDefault="00682A3F" w:rsidP="00682A3F">
      <w:pPr>
        <w:spacing w:line="480" w:lineRule="auto"/>
        <w:rPr>
          <w:rFonts w:ascii="Times New Roman" w:hAnsi="Times New Roman"/>
          <w:sz w:val="18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18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18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18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18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Pr="002F5B3D" w:rsidRDefault="00682A3F" w:rsidP="00682A3F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682A3F" w:rsidRDefault="00682A3F" w:rsidP="00682A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82A3F" w:rsidRDefault="00682A3F" w:rsidP="00682A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82A3F" w:rsidRDefault="00682A3F" w:rsidP="00682A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682A3F" w:rsidSect="00D97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A3F"/>
    <w:rsid w:val="00682A3F"/>
    <w:rsid w:val="00B07972"/>
    <w:rsid w:val="00D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B5D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A3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682A3F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682A3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A3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682A3F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682A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cp:lastPrinted>2018-06-14T20:05:00Z</cp:lastPrinted>
  <dcterms:created xsi:type="dcterms:W3CDTF">2018-06-14T20:04:00Z</dcterms:created>
  <dcterms:modified xsi:type="dcterms:W3CDTF">2018-06-14T20:05:00Z</dcterms:modified>
</cp:coreProperties>
</file>